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:</w:t>
      </w:r>
      <w:r>
        <w:rPr>
          <w:sz w:val="32"/>
        </w:rPr>
        <w:t xml:space="preserve"> </w:t>
      </w:r>
      <w:r>
        <w:rPr/>
        <w:t>Characteristics of Lebanese medical schoo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331"/>
        <w:gridCol w:w="1390"/>
        <w:gridCol w:w="1351"/>
        <w:gridCol w:w="1188"/>
        <w:gridCol w:w="1366"/>
        <w:gridCol w:w="919"/>
      </w:tblGrid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ar instruction beg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dmission requiremen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fficial language(s) of instruc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ngth of studies (years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gree granted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ype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merican University of Beirut (AUB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achelor degre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glis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ctor of Medicine (M.D.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ivate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iversité Saint Joseph (USJ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8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gh school graduat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enc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ctor of Medicine (M.D.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vate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banese University (LU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gh school graduat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glish,  Frenc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ctor of Medicine (M.D.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blic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irut Arab University (BAU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gh school graduat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glis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  <w:t>Bachelor degree in Medicine and Surgery (M.B.B.Ch.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vate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iversity of Balamand (UOB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achelor degre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glis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ctor of Medicine (M.D.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vate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oly Spirit University of Kaslik (USEK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gh school graduat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glish,  Frenc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ctor of Medicine (M.D.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vate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b/>
                  <w:sz w:val="20"/>
                </w:rPr>
                <w:t>Lebanese American University</w:t>
              </w:r>
            </w:hyperlink>
            <w:r>
              <w:rPr>
                <w:b/>
                <w:sz w:val="20"/>
              </w:rPr>
              <w:t xml:space="preserve"> (LAU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achelor degre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glis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ctor of Medicine (M.D.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v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there is no mandatory post graduation period of health service employment in Leban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left="720" w:hanging="720"/>
        <w:rPr>
          <w:sz w:val="20"/>
          <w:lang w:val="en-GB"/>
        </w:rPr>
      </w:pPr>
      <w:r>
        <w:rPr>
          <w:sz w:val="20"/>
          <w:lang w:val="en-GB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ulltextbd">
    <w:name w:val="fulltext-bd"/>
    <w:basedOn w:val="DefaultParagraphFont"/>
    <w:qFormat/>
    <w:rPr/>
  </w:style>
  <w:style w:type="character" w:styleId="Fulltextit">
    <w:name w:val="fulltext-it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jc w:val="both"/>
      <w:textAlignment w:val="baseline"/>
    </w:pPr>
    <w:rPr>
      <w:szCs w:val="20"/>
      <w:lang w:val="nb-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textfulltextindent">
    <w:name w:val="fulltext-text fulltext-inden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au.edu.lb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00:04:00Z</dcterms:created>
  <dc:creator>Elie A Akl</dc:creator>
  <dc:description/>
  <cp:keywords/>
  <dc:language>en-US</dc:language>
  <cp:lastModifiedBy>Elie Akl</cp:lastModifiedBy>
  <dcterms:modified xsi:type="dcterms:W3CDTF">2008-05-13T14:35:00Z</dcterms:modified>
  <cp:revision>9</cp:revision>
  <dc:subject/>
  <dc:title>Lebanese medical students and residency training abroad: plans, goals and barri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